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711"/>
        <w:gridCol w:w="5953"/>
      </w:tblGrid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b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ferredNam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M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2-macroglobul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P1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trix metalloproteinase-11 (stromelysin 3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alloproteinase inhibito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G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patocyte growth fac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FB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forming growth factor beta-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G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glycan peptide core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R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low-density lipoprotein receptor-related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C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s-related C3 botulinum toxin substrate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L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mmunoglobulin superfamily containing leucine-rich repeat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P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trix metalloproteinase-7 (matrilysin, uterine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Z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sozyme 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W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n Willebrand fac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-related GTP-binding protein Rho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PING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sma protease C1 inhibi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P1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trix metalloproteinase-10 (stromelysin 2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AMTS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 disintegrin and metalloproteinase with thrombospondin motifs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P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trix metalloproteinase-3 (stromelysin 1, progelatinase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GF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ulin-like growth factor I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D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-related GTP-binding protein RhoD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U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uster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ARCL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ARC-like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Q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lement C1q subcomponent subunit 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lsol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lement C1r subcomponen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agulation factor iii (tissue factor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lement C1s subcomponen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G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nerve growth fac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GF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scular endothelial growth factor 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N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actinin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P1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trix metalloproteinase-12 (macrophage elastase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GF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ulin-like growth factor II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N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bronect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S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aminoadipic semialdehyde synthase, mitochondria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AK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AK family SNF1-like kin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YNU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ynurenin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C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alicular multispecific organic anion transporte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QO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(P)H dehydrogenase [quinone]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L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rosine-protein kinase ABL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3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P-ribosyl cyclase/cyclic ADP-ribose hydrol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N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min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GR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rly growth response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T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tal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O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ythropoiet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PB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poisomerase (dna) ii bind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RD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CA1-associated RING domain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ND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1/S-specific cyclin-D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GFR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telet-derived growth factor receptor bet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6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mor protein p6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NA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in-A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GF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idermal growth factor recep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H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hrin type-A recepto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KN2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in-dependent kinase 4 inhibitor 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T5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gnal transducer and activator of transcription 5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A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nexin A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o-oncogene c-Fos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c, somati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KD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-dependent protein kinase catalytic subuni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L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hinoderm microtubule-associated protein-like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reticul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CS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pressor of cytokine signaling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K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rosine-protein kinase Lck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NC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synucl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criptional activator My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F2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ocyte-specific enhancer factor 2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D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hers against decapentaplegic homolog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2F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cription factor E2F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FR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ferrin receptor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U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cription factor AP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N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liferating cell nuclear antige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CA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east cancer type 2 susceptibility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OX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achidonate 5-lipoxygen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KCD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kinase C delta typ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PN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rosine-protein phosphatase non-receptor type 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PK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D-myo-inositol-triphosphate 3-kin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X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-B-cell leukemia transcription facto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A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Pase HRas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n proto-oncogene, src family tyrosine kin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r proto-oncogene, src family tyrosine kin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KN1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in-dependent kinase inhibitor 1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DAC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one deacetylase 1/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KN2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in-dependent kinase inhibitor 2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grin subunit beta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grin subunit beta 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grin alpha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grin subunit beta 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A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grin alpha-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A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grin alpha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ALL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AL-like protein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BA1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bulin alpha-1A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YX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yx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7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alpha-1(XVII)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M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pomyosin alpha-1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LK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osin light chain kinase, smooth muscl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Z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llin 2 (ezrin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M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pomyosin alpha-3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AM1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sintegrin and metalloproteinase domain-containing protein 1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DC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yndecan-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B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bulett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M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ment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GS1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gulator of G-protein signaling 1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A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grin subunit alpha 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 deamin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I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osephosphate isomerase (tim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5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'-nucleotid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M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ymidylate synthet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TPD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tonucleoside triphosphate diphosphohydrol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MP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ymidine phosphoryl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D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formylglutathione hydrol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PD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P deaminase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alpha-1(I)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GFBP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ulin-like growth factor-binding protein 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P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alloproteinase inhibito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6A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alpha-3(VI)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alpha-2(I)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BN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brillin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5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alpha-1(V)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iost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NMT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cotinamide N-methyltransfer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GFBP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ulin-like growth factor-binding protein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AM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sintegrin and metalloproteinase domain-containing protein 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CAM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scular cell adhesion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FRSF1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mor necrosis factor receptor superfamily member 1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B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b-245 heavy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CN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sc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MC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membrane channel-like protein 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tilage oligomeric matrix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FPI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ssue factor pathway inhibito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F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broblast growth facto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4A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alpha-2(IV)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BLN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bulin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ON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ondin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ON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ondin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AMTS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 disintegrin and metalloproteinase with thrombospondin motifs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BS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rombospondin 2/3/4/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C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cor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X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cription factor SOX-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BI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n bud initiation factor homolog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MOD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bromodul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BLN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bulin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3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alpha-1(III)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CY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ylate cyclase type 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XCL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-X-C motif chemokine 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lement C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AO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nine nucleotide-binding protein G(o) subunit alph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T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C-gamma serine/threonine-protein kin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RA2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2A adrenergic recep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XCL1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-X-C motif chemokine 1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H1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athyroid hormone/parathyroid hormone-related peptide recep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A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nine nucleotide-binding protein G(olf) subunit alph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G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nine nucleotide-binding protein G(I)/G(S)/G(O) subunit gamma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GER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staglandin E2 receptor EP3 subtyp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3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MP-inhibited 3',5'-cyclic phosphodiesterase 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F7L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cription factor 7-like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NR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nabinoid recepto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nexin A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BBR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-aminobutyric acid type B receptor subunit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DN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dothelin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G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nine nucleotide-binding protein G(I)/G(S)/G(O) subunit gamma-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M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renomedull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XCL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wth-regulated alpha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 amyloid A-1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KAR1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MP-dependent protein kinase type I-beta regulatory subuni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D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adduc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PZ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pping actin protein of muscle z-line alpha subunit 1</w:t>
            </w:r>
          </w:p>
        </w:tc>
      </w:tr>
      <w:tr>
        <w:trPr>
          <w:trHeight w:val="42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CNMB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tassium large conductance calcium-activated channel subfamily m beta membe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EBF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rol regulatory element-bind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L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-C motif chemokine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M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ptidylglycine monooxygenase / peptidylamidoglycolate ly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EB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ipocyte enhancer-bind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GL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gel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EM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GF-containing fibulin-like extracellular matrix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AP1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-kinase anchor protein 1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AP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-kinase anchor protein 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K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ne/threonine-protein kinase PLK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N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-hook-containing transcription fac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TBD1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kyrin repeat and BTB/POZ domain-containing protein BTBD11</w:t>
            </w:r>
          </w:p>
        </w:tc>
      </w:tr>
      <w:tr>
        <w:trPr>
          <w:trHeight w:val="42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VE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shi, von Willebrand factor type A, EGF and pentraxin domain-contain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2C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ne/threonine-protein phosphatase 2A catalytic subunit beta isoform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BX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-box transcription factor TBX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K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/glucocorticoid-regulated kin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EKHO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eckstrin homology domain-containing family O membe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2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ute carrier family 2, facilitated glucose transporter membe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L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optosis regulator Bcl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XO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khead box protein O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H3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ehyde dehydrogenase, dimeric NADP-preferring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M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mica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D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mate decarboxyl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TA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thione S-transferase A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1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 family 1 subfamily a polypeptid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PX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thione peroxidase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ST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rosomal glutathione S-transfer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KT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ketol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M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minin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H3B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ehyde dehydrogenase family 3 member B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YK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leen associated tyrosine kin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D8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eloid differentiation primary response protein MyD8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PX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thione peroxidase 8 (putative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H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ellerian-inhibiting fac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rophage migration inhibitory fac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P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ne morphogenetic protein 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P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ne morphogenetic protein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F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feron regulatory factor 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FBR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forming growth factor beta recepto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PR1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ne morphogenetic protein receptor type-1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MECR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ME syndrome candidate gene 1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4A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alpha-5(IV)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PH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phiphys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DLRA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 density lipoprotein receptor adapter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SN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sectin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NB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min-bind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XR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xr cell adhesion molecul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XR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xr cell adhesion molecule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RRC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cine-rich repeat-containing protein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FGE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lk fat globule egf and factor v/viii domain containing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PR1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sopressin V1a recep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2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agulation factor ii (thrombin) recep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XM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khead box protein M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A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nexin A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GLN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gelin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100A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100 calcium binding protein A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DNR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dothelin receptor type 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anulin precurs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S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peptidyl peptid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acetylglucosamine-6-sulfat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H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-glutamyl hydrol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6KA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somal protein S6 kinase alpha-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YBP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cyclin-binding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2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glioside GM2 activa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T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ynaptic vesicle membrane protein VAT-1 homolog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6K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somal protein S6 kinase alpha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A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nexin A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2R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-2 receptor subunit bet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6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rosial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NB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2/mitotic-specific cyclin-B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L2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l-2-related protein A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FRSF10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mor necrosis factor receptor superfamily member 10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X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optosis regulator BAX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K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l-2 homologous antagonist/kille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patocyte growth factor recep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K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ne/threonine-protein kinase Chk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DOG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donuclease G, mitochondria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PINB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sminogen activator inhibito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K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ne/threonine-protein kinase Chk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C25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phase inducer phosphatase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P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pase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 [ADP-ribose] polymer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OD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olipoprotein D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Q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lement C1q subcomponent subunit 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NP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jor prion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YA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crystallin B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HGAP3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 GTPase-activating protein 30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O1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onin-1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AMF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AM family member 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HGEF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 guanine nucleotide exchange factor 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CK1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dicator of cytokinesis protein 1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B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cium and integrin-binding family membe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YN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yncoilin, intermediate filament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PAN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traspanin-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A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scle ras oncogene homolog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L4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P-ribosylation factor-like protein 4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UND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cription factor jun-D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NT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yl hydrocarbon receptor nuclear translocato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R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yroid hormone receptor bet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MT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acetylserotonin O-methyltransferase-like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M2L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cose-1,6-bisphosphate synth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1B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dium/potassium-transporting ATPase subunit beta-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T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rophthalmia-associated transcription fac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8B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lipid-transporting ATPase ID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TX3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3 ubiquitin-protein ligase DTX3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RK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rora kinase 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ME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asome activator subunit 2 (pa28 beta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BL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b proto-oncogene like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BXO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-box only protein 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C25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phase inducer phosphatase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SP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autoantigenic sperm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F2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esin-like protein KIF2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F1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esin-like protein KIF1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CM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nichromosome maintenance complex component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KMYT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mbrane-associated tyrosine- and threonine-specific cdc2-inhibitory kin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CM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nichromosome maintenance complex component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C25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phase inducer phosphat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CA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l division cycle-associated protein 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S1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in-dependent kinases regulatory subunit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SP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asp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D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 polymerase delta catalytic subuni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ne/threonine-protein phosphatase PP1-alpha catalytic subuni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D54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 repair and recombination protein RAD54-lik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F20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esin-like protein KIF20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N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in-F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F1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esin-like protein KIF1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S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in-dependent kinases regulatory subunit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MB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asome subunit beta type-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FC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esin-like protein KIFC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P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omere protein F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E2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tin-conjugating enzyme E2 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P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one H3-like centromeric protein 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C2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l division cycle protein 20 homolog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F2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esin-like protein KIF2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X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rosine-protein kinase receptor UFO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4GALT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1,4-galactosyltransferase 1</w:t>
            </w:r>
          </w:p>
        </w:tc>
      </w:tr>
      <w:tr>
        <w:trPr>
          <w:trHeight w:val="42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6GALNAC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n-acetylgalactosaminide alpha-2,6-sialyltransferase (sialyltransferase 7b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LP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larg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G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meric immunoglobulin recep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lement component C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H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 mismatch repair protein Msh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D54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 repair and recombination protein RAD54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JB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p junction beta-2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L2L1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l-2-like protein 1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RRK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cine-rich repeat serine/threonine-protein kinase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PR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 1,4,5-trisphosphate receptor typ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S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thepsin S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DH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hydroxybutyrate dehydrogenase type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N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trophil gelatinase-associated lipocal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X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PH:adrenodoxin oxidoreductase, mitochondria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X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ain expressed x-linked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creted phospho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PRAS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-protein coupled receptor-associated sort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RT1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tin, type I cytoskeletal 1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-binding protein inhibitor ID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BX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-box transcription factor TBX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WIST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wist family bhlh transcription facto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CAM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l surface glycoprotein MUC1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X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PH oxidase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HRC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triple helix repeat-contain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Z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creted frizzled-related protein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RY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sprouty homolog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TR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ne protease HTRA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FR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broblast growth factor recepto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FR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broblast growth factor recepto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SS2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ne protease 2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WC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n Willebrand factor C and EGF domain-containing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NDC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bronectin type III domain-containing protein 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MPRSS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membrane protease serine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C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ructural maintenance of chromosomes protein 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TG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BTG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CD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grammed cell death protein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C10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-type lectin domain family 10 member 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C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rophage mannose recepto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XAD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xsackievirus and adenovirus recep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-like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NB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ltage-dependent L-type calcium channel subunit beta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CND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tassium voltage-gated channel subfamily D member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SA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s GTPase-activating protein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BARAPL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-aminobutyric acid receptor-associated protein-lik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IX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factor 1 X-typ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PR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 1,4,5-trisphosphate receptor type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gen peptide transporte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PBP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p binding protein (tapasin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PP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peptidyl-peptidase iii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C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chorismatase domain-contain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K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enolpyruvate carboxykinase [GTP], mitochondria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thione synthet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2H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2-hydroxyl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D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aroyl-coa desaturase (delta-9 desaturase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H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tanoyl-CoA dioxygenase, peroxisoma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XNIP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ioredoxin-interacting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G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gucalc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DH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lactate dehydrogenase C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PD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ol-3-phosphate dehydrogenase, mitochondria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P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tochondrial uncoupling protein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4I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 4 induced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LM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mate--cysteine ligase regulatory subuni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1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allothionein-1F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1H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allothionein-1H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DH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lactate dehydrogenase a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L1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-C motif chemokine ligand 1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XCL1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-X-C motif chemokine 1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3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-3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C7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-type lectin domain family 7 member 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K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-1 receptor-associated kin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FRSF12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mor necrosis factor receptor superfamily member 12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ATC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factor of activated T-cells, cytoplasmic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1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-interleukin-1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1R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-1 receptor typ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1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-1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3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-3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MGB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 mobility group protein B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BL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inoblastoma-like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NB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hrin-B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B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-specific GTPase-activating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 response fac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E1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rtin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YRK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al specificity tyrosine-phosphorylation-regulated kinase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L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lactin recep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LHL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lch-like protein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F21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3 ubiquitin-protein ligase RNF21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JB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p junction beta-6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7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mphocyte antigen 7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BA4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bulin alpha-4A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DT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-oxo-dGTP diphosphatase / 2-hydroxy-dATP diphosphat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X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eobox protein cut-lik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ernally-expressed gene 3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CD1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grammed cell death protein 10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H1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dherin-1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H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dherin-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EB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inc finger E-box-binding homeobox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ZF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uxtaposed with another zinc finger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S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s proto-oncogene 1, transcription fac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NX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nt-related transcription factor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LX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eobox protein DLX-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O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steine dioxygenase typ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RRC1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cine-rich repeat-containing protein 1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FPI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ssue factor pathway inhibitor</w:t>
            </w:r>
          </w:p>
        </w:tc>
      </w:tr>
      <w:tr>
        <w:trPr>
          <w:trHeight w:val="42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RC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i/snf related, matrix associated, actin dependent regulator of chromatin, subfamily a, membe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T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totriosidase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T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totransferr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PCT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minyl-peptide cyclotransfer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MT1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eatine kinase u-type, mitochondria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DN1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audin-10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JP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ght junction protein ZO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C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c-type heme ly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IC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ide intracellular channel protein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BR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-aminobutyric acid receptor subunit epsilo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D5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mor protein d5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BRP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-aminobutyric acid receptor subunit pi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MTM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lf-like marvel transmembrane domain-containing protein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PAN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traspanin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NKSR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nector enhancer of kinase suppressor of ras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SSF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s association domain-containing protein 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NN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ponin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4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alpha-1(XIV)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5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alpha-1(XV) cha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PINF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gment epithelium-derived fac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SC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smocollin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PT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rmatopont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DR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scoidin domain-containing recepto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C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sarcoglyca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P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xypeptidase 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PRN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ceptor-type tyrosine-protein phosphatase N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ABP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lular retinoic acid-binding protein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SPB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t shock protein beta-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ZD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izzled class receptor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SAB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yptase alpha/beta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C23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transport protein Sec23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FG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ia maturation factor gamm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SG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smoglein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6ST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-6 receptor subunit bet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17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-17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lotho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BRD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b reduct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40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ute carrier family 40 membe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DF3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er dense fiber of sperm tails 3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CLK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ne/threonine-protein kinase DCLK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GFR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telet-derived growth factor receptor-like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K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cylglycerol kinase (atp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HCR2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(24)-sterol reduct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HTKD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2-oxoglutarate dehydrogenase E1 component DHKTD1, mitochondria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EKHG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eckstrin homology domain-containing family G member 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KK 3.00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ckkopf-related protein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MEM4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membrane protein 4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P1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(ADP-ribose) polymerase family member 1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P1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 [ADP-ribose] polymerase 1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TD7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one-lysine N-methyltransferase SETD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R14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phosphatase 1 regulatory subunit 14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FR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DNF family receptor alpha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NA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hrin-A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MA7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maphorin 7a (john milton hagen blood group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XN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rexin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BTB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inc finger and BTB domain-containing protein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LGN4X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roligin-4, X-linked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XN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rexin-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MA3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maphorin-3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7A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rge neutral amino acids transporter small subunit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2F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P transcription facto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IPR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lgi-associated plant pathogenesis-related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3K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togen-activated protein kinase kinase kinase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PN2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rosine-protein phosphatase non-receptor type 2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GF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telet-derived growth factor 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IF3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karyotic translation initiation factor 3 subunit 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2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 subunit ribosomal protein s25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F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S-related transcription factor Elf-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P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ithelial membrane protein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OSF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tochondrial enolase superfamily membe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PP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tonucleotide pyrophosphatase/phosphodiesterase family membe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11R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-11 receptor subunit alph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H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wth hormone recep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MIZ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inc finger MIZ domain-contain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S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cineurin B homologous protein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TATIP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idoreductase HTATIP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CL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active phospholipase C-like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E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rosine kinase with immunoglobulin like and egf like domains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HL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ur and a half LIM domains protein 1</w:t>
            </w:r>
          </w:p>
        </w:tc>
      </w:tr>
      <w:tr>
        <w:trPr>
          <w:trHeight w:val="42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16A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fs transporter, mct family, solute carrier family 16 (monocarboxylic acid transporters), member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P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-binding protein, hear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IN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ilipin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171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FAM171A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CCHC2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inc finger cchc domain-containing protein 2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LF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tracellular sulfatase Sulf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1A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citatory amino acid transporte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S6ST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paran-sulfate 6-O-sulfotransferase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AL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aluronidase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LE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ducin-like enhancer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MD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M domain-containing protein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LIM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Z and LIM domain protein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ICKLE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ickle-like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BC1D2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BC1 domain family member 2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6A1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ute carrier family 6 (neurotransmitter transporter, betaine/gaba) member 1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MEM200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membrane protein 200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NK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 motif and ankyrin repeat domain-contain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T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thione hydrolase 5 proenzym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BP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nylate-binding protein 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PROT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ptin receptor overlapping transcrip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MPRSS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membrane protease serine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XD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eobox protein Hox-D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EP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ceptor expression-enhancing protein 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SNL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sinin-like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BMS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A-binding motif, single-stranded-interacting protein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XD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h-like monooxygenase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NMT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amine N-methyltransferase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P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ropilin-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1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pressor of tumorigenicity 14 protein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INT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ne peptidase inhibitor, kunitz type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MG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 mobility group protein HMG-I/HMG-Y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GFBP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ulin-like growth factor-binding protein 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R12C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phosphatase 1 regulatory subunit 12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17R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-17 receptor 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LRC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NLRC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FRSF2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mor necrosis factor receptor superfamily member 2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P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modulin regulator protein PCP4</w:t>
            </w:r>
          </w:p>
        </w:tc>
      </w:tr>
      <w:tr>
        <w:trPr>
          <w:trHeight w:val="42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22A2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fs transporter, oct family, solute carrier family 22 (organic anion transporter), member 2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CNK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tassium channel subfamily K member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HL5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tin carboxyl-terminal hydrolase isozyme L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R2DL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ller cell immunoglobulin-like receptor 2DL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LF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rueppel-like factor 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RT1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tin, type I cytoskeletal 1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RT1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tin, type I cytoskeletal 1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M1K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phosphatase 1K, mitochondria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T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mphotoxin-bet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B8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s-related protein Rab-8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2R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cretory phospholipase A2 receptor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HFD1L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functional C1-tetrahydrofolate synthase, mitochondria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O5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onventional myosin-V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LM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-kinase anchor protein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EA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cription elongation factor A protein 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D9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rile alpha motif domain-containing protein 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OD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tin thioesterase OTU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C3D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C3 domain-contain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8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M1M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phosphatase, Mg2+/Mn2+ dependent 1M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9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R14B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phosphatase 1 regulatory subunit 14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0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R9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rabin-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O2A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ute carrier organic anion transporter family member 2A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B3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s-related protein Rab-3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3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WC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KIBR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4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NBP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nium-binding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5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1L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sel-1 homolog 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6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FCP2L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cription factor CP2-like protein 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7</w:t>
            </w:r>
          </w:p>
        </w:tc>
        <w:tc>
          <w:tcPr>
            <w:tcW w:w="17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FAIP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mor necrosis factor alpha-induced protein 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eastAsia="宋体" w:cs="Times New Roman"/>
        <w:sz w:val="24"/>
        <w:szCs w:val="24"/>
      </w:rPr>
    </w:pPr>
    <w:r>
      <w:rPr>
        <w:rFonts w:eastAsia="宋体" w:cs="Times New Roman" w:ascii="Times New Roman" w:hAnsi="Times New Roman"/>
        <w:sz w:val="24"/>
        <w:szCs w:val="24"/>
      </w:rPr>
      <w:t>Table S1 The full name of proteins in PPI network.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6T08:01:15Z</dcterms:created>
  <dc:creator>罗仙仙</dc:creator>
  <dc:description/>
  <dc:language>en-US</dc:language>
  <cp:lastModifiedBy>author</cp:lastModifiedBy>
  <dcterms:modified xsi:type="dcterms:W3CDTF">2022-12-26T08:14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3FD6A47FC044C0914025AD5A227E15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